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AFAF0B" w14:textId="5CD5ECF1" w:rsidR="00561385" w:rsidRDefault="00E758F4" w:rsidP="00561385">
      <w:pPr>
        <w:rPr>
          <w:rFonts w:ascii="Times New Roman" w:hAnsi="Times New Roman" w:cs="Times New Roman"/>
          <w:lang w:val="en-AU"/>
        </w:rPr>
      </w:pPr>
      <w:r w:rsidRPr="00E758F4">
        <w:rPr>
          <w:rFonts w:ascii="Times New Roman" w:hAnsi="Times New Roman" w:cs="Times New Roman"/>
          <w:lang w:val="en-AU"/>
        </w:rPr>
        <w:t>Multimedia Appendix 2. Summary of the included studies.</w:t>
      </w:r>
    </w:p>
    <w:p w14:paraId="15EFD3FD" w14:textId="77777777" w:rsidR="00E758F4" w:rsidRPr="00CA0816" w:rsidRDefault="00E758F4" w:rsidP="00561385">
      <w:pPr>
        <w:rPr>
          <w:rFonts w:ascii="Times New Roman" w:hAnsi="Times New Roman" w:cs="Times New Roman"/>
          <w:lang w:val="en-AU"/>
        </w:rPr>
      </w:pPr>
    </w:p>
    <w:tbl>
      <w:tblPr>
        <w:tblW w:w="0" w:type="dxa"/>
        <w:tblCellMar>
          <w:left w:w="0" w:type="dxa"/>
          <w:right w:w="0" w:type="dxa"/>
        </w:tblCellMar>
        <w:tblLook w:val="04A0" w:firstRow="1" w:lastRow="0" w:firstColumn="1" w:lastColumn="0" w:noHBand="0" w:noVBand="1"/>
      </w:tblPr>
      <w:tblGrid>
        <w:gridCol w:w="1086"/>
        <w:gridCol w:w="850"/>
        <w:gridCol w:w="1238"/>
        <w:gridCol w:w="936"/>
        <w:gridCol w:w="1206"/>
        <w:gridCol w:w="1342"/>
        <w:gridCol w:w="1246"/>
        <w:gridCol w:w="1900"/>
        <w:gridCol w:w="2462"/>
        <w:gridCol w:w="1678"/>
      </w:tblGrid>
      <w:tr w:rsidR="00561385" w:rsidRPr="00CA0816" w14:paraId="4C7CE680" w14:textId="77777777" w:rsidTr="002E202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6DB0054" w14:textId="77777777" w:rsidR="00561385" w:rsidRPr="00CA0816" w:rsidRDefault="00561385" w:rsidP="002E2029">
            <w:pPr>
              <w:rPr>
                <w:rFonts w:ascii="Times New Roman" w:eastAsia="Times New Roman" w:hAnsi="Times New Roman" w:cs="Times New Roman"/>
                <w:lang w:val="en-AU" w:eastAsia="en-GB"/>
              </w:rPr>
            </w:pPr>
            <w:r w:rsidRPr="00CA0816">
              <w:rPr>
                <w:rFonts w:ascii="Times New Roman" w:eastAsia="Times New Roman" w:hAnsi="Times New Roman" w:cs="Times New Roman"/>
                <w:lang w:val="en-AU" w:eastAsia="en-GB"/>
              </w:rPr>
              <w:t>Author</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AA86D5C" w14:textId="77777777" w:rsidR="00561385" w:rsidRPr="00CA0816" w:rsidRDefault="00561385" w:rsidP="002E2029">
            <w:pPr>
              <w:rPr>
                <w:rFonts w:ascii="Times New Roman" w:eastAsia="Times New Roman" w:hAnsi="Times New Roman" w:cs="Times New Roman"/>
                <w:lang w:val="en-AU" w:eastAsia="en-GB"/>
              </w:rPr>
            </w:pPr>
            <w:r w:rsidRPr="00CA0816">
              <w:rPr>
                <w:rFonts w:ascii="Times New Roman" w:eastAsia="Times New Roman" w:hAnsi="Times New Roman" w:cs="Times New Roman"/>
                <w:lang w:val="en-AU" w:eastAsia="en-GB"/>
              </w:rPr>
              <w:t>Year, countr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A7829E8" w14:textId="77777777" w:rsidR="00561385" w:rsidRPr="00CA0816" w:rsidRDefault="00561385" w:rsidP="002E2029">
            <w:pPr>
              <w:rPr>
                <w:rFonts w:ascii="Times New Roman" w:eastAsia="Times New Roman" w:hAnsi="Times New Roman" w:cs="Times New Roman"/>
                <w:lang w:val="en-AU" w:eastAsia="en-GB"/>
              </w:rPr>
            </w:pPr>
            <w:r w:rsidRPr="00CA0816">
              <w:rPr>
                <w:rFonts w:ascii="Times New Roman" w:eastAsia="Times New Roman" w:hAnsi="Times New Roman" w:cs="Times New Roman"/>
                <w:lang w:val="en-AU" w:eastAsia="en-GB"/>
              </w:rPr>
              <w:t>Name of journ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EEC67B3" w14:textId="77777777" w:rsidR="00561385" w:rsidRPr="00CA0816" w:rsidRDefault="00561385" w:rsidP="002E2029">
            <w:pPr>
              <w:rPr>
                <w:rFonts w:ascii="Times New Roman" w:eastAsia="Times New Roman" w:hAnsi="Times New Roman" w:cs="Times New Roman"/>
                <w:lang w:val="en-AU" w:eastAsia="en-GB"/>
              </w:rPr>
            </w:pPr>
            <w:r w:rsidRPr="00CA0816">
              <w:rPr>
                <w:rFonts w:ascii="Times New Roman" w:eastAsia="Times New Roman" w:hAnsi="Times New Roman" w:cs="Times New Roman"/>
                <w:lang w:val="en-AU" w:eastAsia="en-GB"/>
              </w:rPr>
              <w:t>Journal typ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E52FD45" w14:textId="77777777" w:rsidR="00561385" w:rsidRPr="00CA0816" w:rsidRDefault="00561385" w:rsidP="002E2029">
            <w:pPr>
              <w:rPr>
                <w:rFonts w:ascii="Times New Roman" w:eastAsia="Times New Roman" w:hAnsi="Times New Roman" w:cs="Times New Roman"/>
                <w:lang w:val="en-AU" w:eastAsia="en-GB"/>
              </w:rPr>
            </w:pPr>
            <w:r w:rsidRPr="00CA0816">
              <w:rPr>
                <w:rFonts w:ascii="Times New Roman" w:eastAsia="Times New Roman" w:hAnsi="Times New Roman" w:cs="Times New Roman"/>
                <w:lang w:val="en-AU" w:eastAsia="en-GB"/>
              </w:rPr>
              <w:t>Study desig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0CAFF3A" w14:textId="77777777" w:rsidR="00561385" w:rsidRPr="00CA0816" w:rsidRDefault="00561385" w:rsidP="002E2029">
            <w:pPr>
              <w:rPr>
                <w:rFonts w:ascii="Times New Roman" w:eastAsia="Times New Roman" w:hAnsi="Times New Roman" w:cs="Times New Roman"/>
                <w:lang w:val="en-AU" w:eastAsia="en-GB"/>
              </w:rPr>
            </w:pPr>
            <w:r w:rsidRPr="00CA0816">
              <w:rPr>
                <w:rFonts w:ascii="Times New Roman" w:eastAsia="Times New Roman" w:hAnsi="Times New Roman" w:cs="Times New Roman"/>
                <w:lang w:val="en-AU" w:eastAsia="en-GB"/>
              </w:rPr>
              <w:t>Surgical subspecial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6AE58FE" w14:textId="77777777" w:rsidR="00561385" w:rsidRPr="00CA0816" w:rsidRDefault="00561385" w:rsidP="002E2029">
            <w:pPr>
              <w:rPr>
                <w:rFonts w:ascii="Times New Roman" w:eastAsia="Times New Roman" w:hAnsi="Times New Roman" w:cs="Times New Roman"/>
                <w:lang w:val="en-AU" w:eastAsia="en-GB"/>
              </w:rPr>
            </w:pPr>
            <w:r w:rsidRPr="00CA0816">
              <w:rPr>
                <w:rFonts w:ascii="Times New Roman" w:eastAsia="Times New Roman" w:hAnsi="Times New Roman" w:cs="Times New Roman"/>
                <w:lang w:val="en-AU" w:eastAsia="en-GB"/>
              </w:rPr>
              <w:t>Sample size (number of surgical eConsult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998EB1A" w14:textId="77777777" w:rsidR="00561385" w:rsidRPr="00CA0816" w:rsidRDefault="00561385" w:rsidP="002E2029">
            <w:pPr>
              <w:rPr>
                <w:rFonts w:ascii="Times New Roman" w:eastAsia="Times New Roman" w:hAnsi="Times New Roman" w:cs="Times New Roman"/>
                <w:lang w:val="en-AU" w:eastAsia="en-GB"/>
              </w:rPr>
            </w:pPr>
            <w:r w:rsidRPr="00CA0816">
              <w:rPr>
                <w:rFonts w:ascii="Times New Roman" w:eastAsia="Times New Roman" w:hAnsi="Times New Roman" w:cs="Times New Roman"/>
                <w:lang w:val="en-AU" w:eastAsia="en-GB"/>
              </w:rPr>
              <w:t>Objectiv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A8034B0" w14:textId="77777777" w:rsidR="00561385" w:rsidRPr="00CA0816" w:rsidRDefault="00561385" w:rsidP="002E2029">
            <w:pPr>
              <w:rPr>
                <w:rFonts w:ascii="Times New Roman" w:eastAsia="Times New Roman" w:hAnsi="Times New Roman" w:cs="Times New Roman"/>
                <w:lang w:val="en-AU" w:eastAsia="en-GB"/>
              </w:rPr>
            </w:pPr>
            <w:r w:rsidRPr="00CA0816">
              <w:rPr>
                <w:rFonts w:ascii="Times New Roman" w:eastAsia="Times New Roman" w:hAnsi="Times New Roman" w:cs="Times New Roman"/>
                <w:lang w:val="en-AU" w:eastAsia="en-GB"/>
              </w:rPr>
              <w:t>Outcom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3722187" w14:textId="77777777" w:rsidR="00561385" w:rsidRPr="00CA0816" w:rsidRDefault="00561385" w:rsidP="002E2029">
            <w:pPr>
              <w:rPr>
                <w:rFonts w:ascii="Times New Roman" w:eastAsia="Times New Roman" w:hAnsi="Times New Roman" w:cs="Times New Roman"/>
                <w:lang w:val="en-AU" w:eastAsia="en-GB"/>
              </w:rPr>
            </w:pPr>
            <w:r w:rsidRPr="00CA0816">
              <w:rPr>
                <w:rFonts w:ascii="Times New Roman" w:eastAsia="Times New Roman" w:hAnsi="Times New Roman" w:cs="Times New Roman"/>
                <w:lang w:val="en-AU" w:eastAsia="en-GB"/>
              </w:rPr>
              <w:t>Keywords</w:t>
            </w:r>
          </w:p>
        </w:tc>
      </w:tr>
      <w:tr w:rsidR="00561385" w:rsidRPr="00CA0816" w14:paraId="27822FEA" w14:textId="77777777" w:rsidTr="002E202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EA387A7" w14:textId="77777777" w:rsidR="00561385" w:rsidRPr="00CA0816" w:rsidRDefault="00561385" w:rsidP="002E2029">
            <w:pPr>
              <w:rPr>
                <w:rFonts w:ascii="Times New Roman" w:eastAsia="Times New Roman" w:hAnsi="Times New Roman" w:cs="Times New Roman"/>
                <w:lang w:val="en-AU"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297F2A1" w14:textId="77777777" w:rsidR="00561385" w:rsidRPr="00CA0816" w:rsidRDefault="00561385" w:rsidP="002E2029">
            <w:pPr>
              <w:rPr>
                <w:rFonts w:ascii="Times New Roman" w:eastAsia="Times New Roman" w:hAnsi="Times New Roman" w:cs="Times New Roman"/>
                <w:lang w:val="en-AU"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A43BFC3" w14:textId="77777777" w:rsidR="00561385" w:rsidRPr="00CA0816" w:rsidRDefault="00561385" w:rsidP="002E2029">
            <w:pPr>
              <w:rPr>
                <w:rFonts w:ascii="Times New Roman" w:eastAsia="Times New Roman" w:hAnsi="Times New Roman" w:cs="Times New Roman"/>
                <w:lang w:val="en-AU"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4207B4C" w14:textId="77777777" w:rsidR="00561385" w:rsidRPr="00CA0816" w:rsidRDefault="00561385" w:rsidP="002E2029">
            <w:pPr>
              <w:rPr>
                <w:rFonts w:ascii="Times New Roman" w:eastAsia="Times New Roman" w:hAnsi="Times New Roman" w:cs="Times New Roman"/>
                <w:lang w:val="en-AU"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D26FC2F" w14:textId="77777777" w:rsidR="00561385" w:rsidRPr="00CA0816" w:rsidRDefault="00561385" w:rsidP="002E2029">
            <w:pPr>
              <w:rPr>
                <w:rFonts w:ascii="Times New Roman" w:eastAsia="Times New Roman" w:hAnsi="Times New Roman" w:cs="Times New Roman"/>
                <w:lang w:val="en-AU"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BA56E4A" w14:textId="77777777" w:rsidR="00561385" w:rsidRPr="00CA0816" w:rsidRDefault="00561385" w:rsidP="002E2029">
            <w:pPr>
              <w:rPr>
                <w:rFonts w:ascii="Times New Roman" w:eastAsia="Times New Roman" w:hAnsi="Times New Roman" w:cs="Times New Roman"/>
                <w:lang w:val="en-AU"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484F735" w14:textId="77777777" w:rsidR="00561385" w:rsidRPr="00CA0816" w:rsidRDefault="00561385" w:rsidP="002E2029">
            <w:pPr>
              <w:rPr>
                <w:rFonts w:ascii="Times New Roman" w:eastAsia="Times New Roman" w:hAnsi="Times New Roman" w:cs="Times New Roman"/>
                <w:lang w:val="en-AU"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C0C7C6E" w14:textId="77777777" w:rsidR="00561385" w:rsidRPr="00CA0816" w:rsidRDefault="00561385" w:rsidP="002E2029">
            <w:pPr>
              <w:rPr>
                <w:rFonts w:ascii="Times New Roman" w:eastAsia="Times New Roman" w:hAnsi="Times New Roman" w:cs="Times New Roman"/>
                <w:lang w:val="en-AU"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60E4913" w14:textId="77777777" w:rsidR="00561385" w:rsidRPr="00CA0816" w:rsidRDefault="00561385" w:rsidP="002E2029">
            <w:pPr>
              <w:rPr>
                <w:rFonts w:ascii="Times New Roman" w:eastAsia="Times New Roman" w:hAnsi="Times New Roman" w:cs="Times New Roman"/>
                <w:lang w:val="en-AU"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D1631D3" w14:textId="77777777" w:rsidR="00561385" w:rsidRPr="00CA0816" w:rsidRDefault="00561385" w:rsidP="002E2029">
            <w:pPr>
              <w:rPr>
                <w:rFonts w:ascii="Times New Roman" w:eastAsia="Times New Roman" w:hAnsi="Times New Roman" w:cs="Times New Roman"/>
                <w:lang w:val="en-AU" w:eastAsia="en-GB"/>
              </w:rPr>
            </w:pPr>
          </w:p>
        </w:tc>
      </w:tr>
      <w:tr w:rsidR="00561385" w:rsidRPr="00CA0816" w14:paraId="4877DD30" w14:textId="77777777" w:rsidTr="002E202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874E9B1" w14:textId="77777777" w:rsidR="00561385" w:rsidRPr="00CA0816" w:rsidRDefault="00561385" w:rsidP="002E2029">
            <w:pPr>
              <w:rPr>
                <w:rFonts w:ascii="Times New Roman" w:eastAsia="Times New Roman" w:hAnsi="Times New Roman" w:cs="Times New Roman"/>
                <w:sz w:val="18"/>
                <w:szCs w:val="18"/>
                <w:lang w:val="en-AU" w:eastAsia="en-GB"/>
              </w:rPr>
            </w:pPr>
            <w:proofErr w:type="spellStart"/>
            <w:r w:rsidRPr="00CA0816">
              <w:rPr>
                <w:rFonts w:ascii="Times New Roman" w:eastAsia="Times New Roman" w:hAnsi="Times New Roman" w:cs="Times New Roman"/>
                <w:sz w:val="18"/>
                <w:szCs w:val="18"/>
                <w:lang w:val="en-AU" w:eastAsia="en-GB"/>
              </w:rPr>
              <w:t>Afable</w:t>
            </w:r>
            <w:proofErr w:type="spellEnd"/>
            <w:r w:rsidRPr="00CA0816">
              <w:rPr>
                <w:rFonts w:ascii="Times New Roman" w:eastAsia="Times New Roman" w:hAnsi="Times New Roman" w:cs="Times New Roman"/>
                <w:sz w:val="18"/>
                <w:szCs w:val="18"/>
                <w:lang w:val="en-AU" w:eastAsia="en-GB"/>
              </w:rPr>
              <w:t xml:space="preserve">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836024B"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18 US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B02CCAA"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Health Affair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572724C"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Health servic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2978D99"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Mixed methods - retrospective audit + surve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B200510"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Anaesthes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66F38E3" w14:textId="77777777" w:rsidR="00561385" w:rsidRPr="00CA0816" w:rsidRDefault="00561385" w:rsidP="002E2029">
            <w:pPr>
              <w:jc w:val="right"/>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798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3E642E5"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Quality improvement project to assess variability of eConsult use across anaesthetics departments in the Veterans' Affairs New England Healthcare System (VANEHS) + clinicians' perceptions of eConsult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3A10A48"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eConsult use had no significant effect on preventable surgery cancellation rates. Clinicians felt eConsult simplified the preoperative process, rural access was facilitated and time was saved, but were imperson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41443BF"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Information technology, organization, delivery of care</w:t>
            </w:r>
          </w:p>
        </w:tc>
      </w:tr>
      <w:tr w:rsidR="00561385" w:rsidRPr="00CA0816" w14:paraId="064EAD92" w14:textId="77777777" w:rsidTr="002E202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96D5C5F"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Anderson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37D6B80"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18 US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D91CFCF"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Health Affair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DDE2EE4"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Health Servic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FB98984"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Retrospective audi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BDD58A2"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Orthopaedic surger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59E03DC" w14:textId="77777777" w:rsidR="00561385" w:rsidRPr="00CA0816" w:rsidRDefault="00561385" w:rsidP="002E2029">
            <w:pPr>
              <w:jc w:val="right"/>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7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A06F3EC"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Assess the cost-effectiveness of eConsults in Medicaid patient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7C89F3D"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eConsults decrease the number of face-to-face visits required without change to total referral volume. eConsults decrease the average monthly costs per patient, likely due to saving in diagnostic tests and procedures with eConsult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691E6C3"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Nil</w:t>
            </w:r>
          </w:p>
        </w:tc>
      </w:tr>
      <w:tr w:rsidR="00561385" w:rsidRPr="00CA0816" w14:paraId="0203FB73" w14:textId="77777777" w:rsidTr="002E202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3656EA4"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Bergman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55250B0"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13 US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1EE31E0"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Urolog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9FC3239"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Surgic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B1F71FF"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Retrospective audi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06533CF"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Urolog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5813C87" w14:textId="77777777" w:rsidR="00561385" w:rsidRPr="00CA0816" w:rsidRDefault="00561385" w:rsidP="002E2029">
            <w:pPr>
              <w:jc w:val="right"/>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5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9FBE6F5"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 xml:space="preserve">Examine the impact of the eReferral system on the time for </w:t>
            </w:r>
            <w:proofErr w:type="spellStart"/>
            <w:r w:rsidRPr="00CA0816">
              <w:rPr>
                <w:rFonts w:ascii="Times New Roman" w:eastAsia="Times New Roman" w:hAnsi="Times New Roman" w:cs="Times New Roman"/>
                <w:sz w:val="18"/>
                <w:szCs w:val="18"/>
                <w:lang w:val="en-AU" w:eastAsia="en-GB"/>
              </w:rPr>
              <w:t>hematuria</w:t>
            </w:r>
            <w:proofErr w:type="spellEnd"/>
            <w:r w:rsidRPr="00CA0816">
              <w:rPr>
                <w:rFonts w:ascii="Times New Roman" w:eastAsia="Times New Roman" w:hAnsi="Times New Roman" w:cs="Times New Roman"/>
                <w:sz w:val="18"/>
                <w:szCs w:val="18"/>
                <w:lang w:val="en-AU" w:eastAsia="en-GB"/>
              </w:rPr>
              <w:t xml:space="preserve"> workup</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FD7F3B0"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eConsults expedited the workup of haematuria and decreased the time to upper urinary tract imaging.</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AAC60A2"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Nil</w:t>
            </w:r>
          </w:p>
        </w:tc>
      </w:tr>
      <w:tr w:rsidR="00561385" w:rsidRPr="00CA0816" w14:paraId="29F4D7A9" w14:textId="77777777" w:rsidTr="002E202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DD22106"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 xml:space="preserve">Castaneda and </w:t>
            </w:r>
            <w:proofErr w:type="spellStart"/>
            <w:r w:rsidRPr="00CA0816">
              <w:rPr>
                <w:rFonts w:ascii="Times New Roman" w:eastAsia="Times New Roman" w:hAnsi="Times New Roman" w:cs="Times New Roman"/>
                <w:sz w:val="18"/>
                <w:szCs w:val="18"/>
                <w:lang w:val="en-AU" w:eastAsia="en-GB"/>
              </w:rPr>
              <w:t>Ellimootil</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149D081"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20 US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7D0AFDD"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World Journal of Urolog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BF7AAAC"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Surgic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75B45DB"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Systematic review</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3938CF8"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Urolog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E93D897"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N/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8E8F22B"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Review the current applications of telehealth in urolog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B9F493E"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eConsults are beneficial for low-acuity patients and enhance interdisciplinary patient care. They are limited by inexperience with new technologies, changing staff roles, issues with licencing, and reimbursemen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8C99F66"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Telemedicine, telehealth, patient-centred care, health communication</w:t>
            </w:r>
          </w:p>
        </w:tc>
      </w:tr>
      <w:tr w:rsidR="00561385" w:rsidRPr="00CA0816" w14:paraId="1959E22C" w14:textId="77777777" w:rsidTr="002E202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1022C70"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Castaneda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B6F8773"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20 US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0AC1A8C"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Journal of Vascular Surger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583498C"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Surgic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8A94DC9"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Retrospective audi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219EE43"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Vascular surger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7D65CCD" w14:textId="77777777" w:rsidR="00561385" w:rsidRPr="00CA0816" w:rsidRDefault="00561385" w:rsidP="002E2029">
            <w:pPr>
              <w:jc w:val="right"/>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35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5B303DC"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 xml:space="preserve">Determine the use of eConsults in vascular surgery in a Veterans Affairs (VA) context </w:t>
            </w:r>
            <w:r w:rsidRPr="00CA0816">
              <w:rPr>
                <w:rFonts w:ascii="Times New Roman" w:eastAsia="Times New Roman" w:hAnsi="Times New Roman" w:cs="Times New Roman"/>
                <w:sz w:val="18"/>
                <w:szCs w:val="18"/>
                <w:lang w:val="en-AU" w:eastAsia="en-GB"/>
              </w:rPr>
              <w:lastRenderedPageBreak/>
              <w:t>and the safety of their us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FA7CB2A"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lastRenderedPageBreak/>
              <w:t>eConsults were a safe method of assessment of low-risk conditions when compared to face-to-face consultations. Only a very small percentage of low-</w:t>
            </w:r>
            <w:r w:rsidRPr="00CA0816">
              <w:rPr>
                <w:rFonts w:ascii="Times New Roman" w:eastAsia="Times New Roman" w:hAnsi="Times New Roman" w:cs="Times New Roman"/>
                <w:sz w:val="18"/>
                <w:szCs w:val="18"/>
                <w:lang w:val="en-AU" w:eastAsia="en-GB"/>
              </w:rPr>
              <w:lastRenderedPageBreak/>
              <w:t>risk vascular surgery conditions require a subsequent face-to-face appointmen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329E599"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lastRenderedPageBreak/>
              <w:t>eConsult, access to care, communication, coordination of care</w:t>
            </w:r>
          </w:p>
        </w:tc>
      </w:tr>
      <w:tr w:rsidR="00561385" w:rsidRPr="00CA0816" w14:paraId="3D72479A" w14:textId="77777777" w:rsidTr="002E202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8465F51"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Chang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EC37C25"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20 Canad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C7E697E"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 xml:space="preserve">Journal of </w:t>
            </w:r>
            <w:proofErr w:type="spellStart"/>
            <w:r w:rsidRPr="00CA0816">
              <w:rPr>
                <w:rFonts w:ascii="Times New Roman" w:eastAsia="Times New Roman" w:hAnsi="Times New Roman" w:cs="Times New Roman"/>
                <w:sz w:val="18"/>
                <w:szCs w:val="18"/>
                <w:lang w:val="en-AU" w:eastAsia="en-GB"/>
              </w:rPr>
              <w:t>Pediatric</w:t>
            </w:r>
            <w:proofErr w:type="spellEnd"/>
            <w:r w:rsidRPr="00CA0816">
              <w:rPr>
                <w:rFonts w:ascii="Times New Roman" w:eastAsia="Times New Roman" w:hAnsi="Times New Roman" w:cs="Times New Roman"/>
                <w:sz w:val="18"/>
                <w:szCs w:val="18"/>
                <w:lang w:val="en-AU" w:eastAsia="en-GB"/>
              </w:rPr>
              <w:t xml:space="preserve"> </w:t>
            </w:r>
            <w:proofErr w:type="spellStart"/>
            <w:r w:rsidRPr="00CA0816">
              <w:rPr>
                <w:rFonts w:ascii="Times New Roman" w:eastAsia="Times New Roman" w:hAnsi="Times New Roman" w:cs="Times New Roman"/>
                <w:sz w:val="18"/>
                <w:szCs w:val="18"/>
                <w:lang w:val="en-AU" w:eastAsia="en-GB"/>
              </w:rPr>
              <w:t>Orthopedics</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8A1B647"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Surgic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EDAA1C7"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Mixed methods - retrospective audit + surve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47D1CEC"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Paediatric orthopaedic surger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ECB441B" w14:textId="77777777" w:rsidR="00561385" w:rsidRPr="00CA0816" w:rsidRDefault="00561385" w:rsidP="002E2029">
            <w:pPr>
              <w:jc w:val="right"/>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1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7008663"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Analyse the impact of eConsults in paediatric orthopaedic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A308836"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eConsults are highly acceptable to PCPs. eConsults results in avoidance of face-to-face appointments and altering of PCP referral plans. PCPs suggested that manual uploading of patient data can be difficult and a shared virtual workspace is preferabl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2E67062"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Electronic consultation, paediatric orthopaedics, health care, quality improvement</w:t>
            </w:r>
          </w:p>
        </w:tc>
      </w:tr>
      <w:tr w:rsidR="00561385" w:rsidRPr="00CA0816" w14:paraId="3DCFBCA6" w14:textId="77777777" w:rsidTr="002E202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431BD47" w14:textId="77777777" w:rsidR="00561385" w:rsidRPr="00CA0816" w:rsidRDefault="00561385" w:rsidP="002E2029">
            <w:pPr>
              <w:rPr>
                <w:rFonts w:ascii="Times New Roman" w:eastAsia="Times New Roman" w:hAnsi="Times New Roman" w:cs="Times New Roman"/>
                <w:sz w:val="18"/>
                <w:szCs w:val="18"/>
                <w:lang w:val="en-AU" w:eastAsia="en-GB"/>
              </w:rPr>
            </w:pPr>
            <w:proofErr w:type="spellStart"/>
            <w:r w:rsidRPr="00CA0816">
              <w:rPr>
                <w:rFonts w:ascii="Times New Roman" w:eastAsia="Times New Roman" w:hAnsi="Times New Roman" w:cs="Times New Roman"/>
                <w:sz w:val="18"/>
                <w:szCs w:val="18"/>
                <w:lang w:val="en-AU" w:eastAsia="en-GB"/>
              </w:rPr>
              <w:t>Chertack</w:t>
            </w:r>
            <w:proofErr w:type="spellEnd"/>
            <w:r w:rsidRPr="00CA0816">
              <w:rPr>
                <w:rFonts w:ascii="Times New Roman" w:eastAsia="Times New Roman" w:hAnsi="Times New Roman" w:cs="Times New Roman"/>
                <w:sz w:val="18"/>
                <w:szCs w:val="18"/>
                <w:lang w:val="en-AU" w:eastAsia="en-GB"/>
              </w:rPr>
              <w:t xml:space="preserve">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33740EE"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20 US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9C2D921"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Urology Practic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310ABB2"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Surgic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19783EF"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Retrospective audi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CAD5179"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Urolog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01B6D24" w14:textId="77777777" w:rsidR="00561385" w:rsidRPr="00CA0816" w:rsidRDefault="00561385" w:rsidP="002E2029">
            <w:pPr>
              <w:jc w:val="right"/>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47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736E448"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Assess the implementation of an eConsult service in a urology clinic at a safety net hospit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FE06EB5"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The majority of eConsults require subsequent face-to-face visits, but this varies widely across presenting complaints. eConsults are associated with rapid specialist response tim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003D358"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Remote consultation, haematuria, carcinoma, renal cell, prostate-specific antigen</w:t>
            </w:r>
          </w:p>
        </w:tc>
      </w:tr>
      <w:tr w:rsidR="00561385" w:rsidRPr="00CA0816" w14:paraId="183F7E66" w14:textId="77777777" w:rsidTr="002E202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584F270" w14:textId="77777777" w:rsidR="00561385" w:rsidRPr="00CA0816" w:rsidRDefault="00561385" w:rsidP="002E2029">
            <w:pPr>
              <w:rPr>
                <w:rFonts w:ascii="Times New Roman" w:eastAsia="Times New Roman" w:hAnsi="Times New Roman" w:cs="Times New Roman"/>
                <w:sz w:val="18"/>
                <w:szCs w:val="18"/>
                <w:lang w:val="en-AU" w:eastAsia="en-GB"/>
              </w:rPr>
            </w:pPr>
            <w:proofErr w:type="spellStart"/>
            <w:r w:rsidRPr="00CA0816">
              <w:rPr>
                <w:rFonts w:ascii="Times New Roman" w:eastAsia="Times New Roman" w:hAnsi="Times New Roman" w:cs="Times New Roman"/>
                <w:sz w:val="18"/>
                <w:szCs w:val="18"/>
                <w:lang w:val="en-AU" w:eastAsia="en-GB"/>
              </w:rPr>
              <w:t>Chittle</w:t>
            </w:r>
            <w:proofErr w:type="spellEnd"/>
            <w:r w:rsidRPr="00CA0816">
              <w:rPr>
                <w:rFonts w:ascii="Times New Roman" w:eastAsia="Times New Roman" w:hAnsi="Times New Roman" w:cs="Times New Roman"/>
                <w:sz w:val="18"/>
                <w:szCs w:val="18"/>
                <w:lang w:val="en-AU" w:eastAsia="en-GB"/>
              </w:rPr>
              <w:t xml:space="preserve">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8558D20"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15 US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513E7AE"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Vascular Medicin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7ABDCFF"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Surgic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749F3DD"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Retrospective audi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B1D14DE"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Vascular surger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5B6493C" w14:textId="77777777" w:rsidR="00561385" w:rsidRPr="00CA0816" w:rsidRDefault="00561385" w:rsidP="002E2029">
            <w:pPr>
              <w:jc w:val="right"/>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5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D2472AB"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Assess the efficacy and patient and provider satisfaction with an eConsult servic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A4FC4DE"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eConsults comprised a minority of total referrals. A small proportion required a face-to-face visit. eConsults were associated with high patient and provider satisfac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1403BB7"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Accountable Care Organisation (ACO), asynchronous consult, care delivery, chronic disease management, e-consult, vascular care</w:t>
            </w:r>
          </w:p>
        </w:tc>
      </w:tr>
      <w:tr w:rsidR="00561385" w:rsidRPr="00CA0816" w14:paraId="479C50E0" w14:textId="77777777" w:rsidTr="002E202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6E0DB42" w14:textId="77777777" w:rsidR="00561385" w:rsidRPr="00CA0816" w:rsidRDefault="00561385" w:rsidP="002E2029">
            <w:pPr>
              <w:rPr>
                <w:rFonts w:ascii="Times New Roman" w:eastAsia="Times New Roman" w:hAnsi="Times New Roman" w:cs="Times New Roman"/>
                <w:sz w:val="18"/>
                <w:szCs w:val="18"/>
                <w:lang w:val="en-AU" w:eastAsia="en-GB"/>
              </w:rPr>
            </w:pPr>
            <w:proofErr w:type="spellStart"/>
            <w:r w:rsidRPr="00CA0816">
              <w:rPr>
                <w:rFonts w:ascii="Times New Roman" w:eastAsia="Times New Roman" w:hAnsi="Times New Roman" w:cs="Times New Roman"/>
                <w:sz w:val="18"/>
                <w:szCs w:val="18"/>
                <w:lang w:val="en-AU" w:eastAsia="en-GB"/>
              </w:rPr>
              <w:t>Corbetta</w:t>
            </w:r>
            <w:proofErr w:type="spellEnd"/>
            <w:r w:rsidRPr="00CA0816">
              <w:rPr>
                <w:rFonts w:ascii="Times New Roman" w:eastAsia="Times New Roman" w:hAnsi="Times New Roman" w:cs="Times New Roman"/>
                <w:sz w:val="18"/>
                <w:szCs w:val="18"/>
                <w:lang w:val="en-AU" w:eastAsia="en-GB"/>
              </w:rPr>
              <w:t>-Rastelli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B484DE8"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21 US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FE16DAF"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Journal of Medical System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639B974"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Medical informatic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F8C59C0"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Retrospective audi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65C06F3"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Obstetrics &amp; gynaecolog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38356D8" w14:textId="77777777" w:rsidR="00561385" w:rsidRPr="00CA0816" w:rsidRDefault="00561385" w:rsidP="002E2029">
            <w:pPr>
              <w:jc w:val="right"/>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54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0A769A5"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Analyse the implementation of the eConsult program in the UCSF gynaecology departmen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18CBC3A"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Response to eConsults were rapid. eConsults would result in significant cost savings and were useful to determine if an in-person visit was necessar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F1DDC61"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Clinical access, consultation, COVID-19, gynaecology, primary care reimbursement, subspecialty services, telehealth, telemedicine</w:t>
            </w:r>
          </w:p>
        </w:tc>
      </w:tr>
      <w:tr w:rsidR="00561385" w:rsidRPr="00CA0816" w14:paraId="56AD1CEE" w14:textId="77777777" w:rsidTr="002E202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2D780D5"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Gilani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07654F4"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20 US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6A5EBDB"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Annals of Otology, Rhinology &amp; Laryngolog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6561AE1"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Surgic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0522047"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Retrospective audi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9AD04E8"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Otolaryngolog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DA20C34" w14:textId="77777777" w:rsidR="00561385" w:rsidRPr="00CA0816" w:rsidRDefault="00561385" w:rsidP="002E2029">
            <w:pPr>
              <w:jc w:val="right"/>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6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CBAEB27"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Examine reasons for eConsults in otolaryngology and quantify avoidance of face-to-face visit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9DBFCD9"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The majority of otolaryngology eConsults do not require in-person follow-up, and the average specialist response time is fast. Wait time for face-to-face consultation after eConsults is extensiv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7800E31"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eConsult, otolaryngology, primary care, referral, consult</w:t>
            </w:r>
          </w:p>
        </w:tc>
      </w:tr>
      <w:tr w:rsidR="00561385" w:rsidRPr="00CA0816" w14:paraId="7B291604" w14:textId="77777777" w:rsidTr="002E202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A3BB9F7"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Gupte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05A1AF5"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16 US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BC92E3A"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JMIR Medical Informatic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FFF3F68"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Medical informatic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E307EE6"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 xml:space="preserve">Mixed methods - </w:t>
            </w:r>
            <w:r w:rsidRPr="00CA0816">
              <w:rPr>
                <w:rFonts w:ascii="Times New Roman" w:eastAsia="Times New Roman" w:hAnsi="Times New Roman" w:cs="Times New Roman"/>
                <w:sz w:val="18"/>
                <w:szCs w:val="18"/>
                <w:lang w:val="en-AU" w:eastAsia="en-GB"/>
              </w:rPr>
              <w:lastRenderedPageBreak/>
              <w:t>retrospective audit + surve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5814327"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lastRenderedPageBreak/>
              <w:t>Multispecial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AFA03E9" w14:textId="77777777" w:rsidR="00561385" w:rsidRPr="00CA0816" w:rsidRDefault="00561385" w:rsidP="002E2029">
            <w:pPr>
              <w:jc w:val="right"/>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514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474EC32"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 xml:space="preserve">Quality improvement study to assess eConsult uptake across the VA </w:t>
            </w:r>
            <w:r w:rsidRPr="00CA0816">
              <w:rPr>
                <w:rFonts w:ascii="Times New Roman" w:eastAsia="Times New Roman" w:hAnsi="Times New Roman" w:cs="Times New Roman"/>
                <w:sz w:val="18"/>
                <w:szCs w:val="18"/>
                <w:lang w:val="en-AU" w:eastAsia="en-GB"/>
              </w:rPr>
              <w:lastRenderedPageBreak/>
              <w:t>healthcare network and clinician acceptabili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495F907"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lastRenderedPageBreak/>
              <w:t>eConsult use has been adapted for ease of generating a pre-operative chart review via intra-</w:t>
            </w:r>
            <w:r w:rsidRPr="00CA0816">
              <w:rPr>
                <w:rFonts w:ascii="Times New Roman" w:eastAsia="Times New Roman" w:hAnsi="Times New Roman" w:cs="Times New Roman"/>
                <w:sz w:val="18"/>
                <w:szCs w:val="18"/>
                <w:lang w:val="en-AU" w:eastAsia="en-GB"/>
              </w:rPr>
              <w:lastRenderedPageBreak/>
              <w:t>specialty referrals. eConsults arising from other health systems are challenging and are limited by increasing workload, breaks in continuity of care, and repetitive questions by PCPs. PCPs and specialists have high satisfaction with eConsult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87F6A97"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lastRenderedPageBreak/>
              <w:t xml:space="preserve">Remote consultations, clinical communication, </w:t>
            </w:r>
            <w:r w:rsidRPr="00CA0816">
              <w:rPr>
                <w:rFonts w:ascii="Times New Roman" w:eastAsia="Times New Roman" w:hAnsi="Times New Roman" w:cs="Times New Roman"/>
                <w:sz w:val="18"/>
                <w:szCs w:val="18"/>
                <w:lang w:val="en-AU" w:eastAsia="en-GB"/>
              </w:rPr>
              <w:lastRenderedPageBreak/>
              <w:t>electronic consultation, telehealth, clinical information, decision making, telemonitoring, eHealth infrastructures</w:t>
            </w:r>
          </w:p>
        </w:tc>
      </w:tr>
      <w:tr w:rsidR="00561385" w:rsidRPr="00CA0816" w14:paraId="1C08321D" w14:textId="77777777" w:rsidTr="002E202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23E9E9F"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lastRenderedPageBreak/>
              <w:t>Kim-Hwang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7582DAC"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10 US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CDD1FB0"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Journal of General Internal Medicin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A15749D"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Medicin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4275E0F"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Surve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5505A0A"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Neurosurgery and orthopaedic surger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69AFD63"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N/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2F78AF1"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Examine the differences in eReferrals compared to paper-based referral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D9A206E"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eReferrals were more detailed, more appropriate, and required less follow-up than paper-based referrals. The differences were more pronounced in surgical than medical clinic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CDB16D9"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Access to care, communication, specialty care</w:t>
            </w:r>
          </w:p>
        </w:tc>
      </w:tr>
      <w:tr w:rsidR="00561385" w:rsidRPr="00CA0816" w14:paraId="7B63D7F9" w14:textId="77777777" w:rsidTr="002E202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1774D9E"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Kinberg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8E95A06"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21 US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B2F77CB"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Laryngoscop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7135CFF"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Surgic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CE36997"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Retrospective audi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B56C695"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Otolaryngolog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B0D1E5F" w14:textId="77777777" w:rsidR="00561385" w:rsidRPr="00CA0816" w:rsidRDefault="00561385" w:rsidP="002E2029">
            <w:pPr>
              <w:jc w:val="right"/>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661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152C6A1"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 xml:space="preserve">Examine the impact of eConsults on the otolaryngology clinic at a public hospital </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F9AD718"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eConsult introduction resulted in decreased rate of face-to-face visits, faster patient evaluation, fewer failed-to-attends, and decrease wait time for a face-to-face appointment. eConsults were limited by the PCP needing to provide sufficient information, and the need to dedicated clinicians to manage referral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23A8DEE"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Electronic consultation, clinic access, e-consult</w:t>
            </w:r>
          </w:p>
        </w:tc>
      </w:tr>
      <w:tr w:rsidR="00561385" w:rsidRPr="00CA0816" w14:paraId="4F9C1E4C" w14:textId="77777777" w:rsidTr="002E202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061569B" w14:textId="77777777" w:rsidR="00561385" w:rsidRPr="00CA0816" w:rsidRDefault="00561385" w:rsidP="002E2029">
            <w:pPr>
              <w:rPr>
                <w:rFonts w:ascii="Times New Roman" w:eastAsia="Times New Roman" w:hAnsi="Times New Roman" w:cs="Times New Roman"/>
                <w:sz w:val="18"/>
                <w:szCs w:val="18"/>
                <w:lang w:val="en-AU" w:eastAsia="en-GB"/>
              </w:rPr>
            </w:pPr>
            <w:proofErr w:type="spellStart"/>
            <w:r w:rsidRPr="00CA0816">
              <w:rPr>
                <w:rFonts w:ascii="Times New Roman" w:eastAsia="Times New Roman" w:hAnsi="Times New Roman" w:cs="Times New Roman"/>
                <w:sz w:val="18"/>
                <w:szCs w:val="18"/>
                <w:lang w:val="en-AU" w:eastAsia="en-GB"/>
              </w:rPr>
              <w:t>Kohlert</w:t>
            </w:r>
            <w:proofErr w:type="spellEnd"/>
            <w:r w:rsidRPr="00CA0816">
              <w:rPr>
                <w:rFonts w:ascii="Times New Roman" w:eastAsia="Times New Roman" w:hAnsi="Times New Roman" w:cs="Times New Roman"/>
                <w:sz w:val="18"/>
                <w:szCs w:val="18"/>
                <w:lang w:val="en-AU" w:eastAsia="en-GB"/>
              </w:rPr>
              <w:t xml:space="preserve">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144488E"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18 Canad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3A05E07"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Laryngoscop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A4428DB"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Surgic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3E02C21"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Prospective observational cohort stud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A09CE46"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Otolaryngolog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53B1691" w14:textId="77777777" w:rsidR="00561385" w:rsidRPr="00CA0816" w:rsidRDefault="00561385" w:rsidP="002E2029">
            <w:pPr>
              <w:jc w:val="right"/>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559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6DD88ED"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Examine the efficacy of eConsults in otolaryngology–head and neck surger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BDAB42D"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eConsults were rapidly completed with a quick response time, and altered PCP management in a majority of cases. Nearly half the eConsults patients avoided an unnecessary face-to-face appointment. PCPs reported that eConsults were valuable for them and their patients. There was concern for the medicolegal ramifications of eConsult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03F1883"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eConsult, telemedicine, telehealth, electronic consultation, eConsultation, wait times</w:t>
            </w:r>
          </w:p>
        </w:tc>
      </w:tr>
      <w:tr w:rsidR="00561385" w:rsidRPr="00CA0816" w14:paraId="201278C8" w14:textId="77777777" w:rsidTr="002E202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343391B"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Lai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4F27F13"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18 Canad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601D391" w14:textId="77777777" w:rsidR="00561385" w:rsidRPr="00CA0816" w:rsidRDefault="00561385" w:rsidP="002E2029">
            <w:pPr>
              <w:rPr>
                <w:rFonts w:ascii="Times New Roman" w:eastAsia="Times New Roman" w:hAnsi="Times New Roman" w:cs="Times New Roman"/>
                <w:sz w:val="18"/>
                <w:szCs w:val="18"/>
                <w:lang w:val="en-AU" w:eastAsia="en-GB"/>
              </w:rPr>
            </w:pPr>
            <w:proofErr w:type="spellStart"/>
            <w:r w:rsidRPr="00CA0816">
              <w:rPr>
                <w:rFonts w:ascii="Times New Roman" w:eastAsia="Times New Roman" w:hAnsi="Times New Roman" w:cs="Times New Roman"/>
                <w:sz w:val="18"/>
                <w:szCs w:val="18"/>
                <w:lang w:val="en-AU" w:eastAsia="en-GB"/>
              </w:rPr>
              <w:t>PLoS</w:t>
            </w:r>
            <w:proofErr w:type="spellEnd"/>
            <w:r w:rsidRPr="00CA0816">
              <w:rPr>
                <w:rFonts w:ascii="Times New Roman" w:eastAsia="Times New Roman" w:hAnsi="Times New Roman" w:cs="Times New Roman"/>
                <w:sz w:val="18"/>
                <w:szCs w:val="18"/>
                <w:lang w:val="en-AU" w:eastAsia="en-GB"/>
              </w:rPr>
              <w:t xml:space="preserve"> On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F1E4F73"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Gener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8DAA639"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Prospective observational cohort stud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727C26F"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Paediatric surger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B5ADB1D" w14:textId="77777777" w:rsidR="00561385" w:rsidRPr="00CA0816" w:rsidRDefault="00561385" w:rsidP="002E2029">
            <w:pPr>
              <w:jc w:val="right"/>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106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794C99E"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Assess whether the use of eConsult in paediatrics has similar advantages to its use in adult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2078353"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 xml:space="preserve">Wait time for specialist opinion was much shorter with eConsults than face-to-face visits. The majority of eConsults resulted in a new course of action, and face-to-face referrals were avoided in many cases. </w:t>
            </w:r>
            <w:r w:rsidRPr="00CA0816">
              <w:rPr>
                <w:rFonts w:ascii="Times New Roman" w:eastAsia="Times New Roman" w:hAnsi="Times New Roman" w:cs="Times New Roman"/>
                <w:sz w:val="18"/>
                <w:szCs w:val="18"/>
                <w:lang w:val="en-AU" w:eastAsia="en-GB"/>
              </w:rPr>
              <w:lastRenderedPageBreak/>
              <w:t>PCPs and specialists were highly satisfied with eConsults, but specialists noted that technology use was a barrier. eConsults resulted in significant cost saving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545C139"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lastRenderedPageBreak/>
              <w:t>Nil</w:t>
            </w:r>
          </w:p>
        </w:tc>
      </w:tr>
      <w:tr w:rsidR="00561385" w:rsidRPr="00CA0816" w14:paraId="470D16AB" w14:textId="77777777" w:rsidTr="002E202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FB058A9"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Liddy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B463A97"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17 Canad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0427B9C"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Internal Journal of Circumpolar Health</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18CF7D2"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Medicin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80C1F90"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Mixed methods - retrospective audit + surve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4239CD8"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Multispecial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544F9E4"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16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2335734"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Examine the trends and assess the efficacy of eConsult use in Nunavu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6A52248"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eConsults are associated with cost and time savings. Surgical eConsults tend to confirm course of action rather than offer new management options when compared to medical eConsults. eConsults results in avoided face-to-face visits. eConsults were seen as valuable for patient and provider.</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8210D6F"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Primary care, eConsult, electronic consultation, wait times, rural communities, northern communities</w:t>
            </w:r>
          </w:p>
        </w:tc>
      </w:tr>
      <w:tr w:rsidR="00561385" w:rsidRPr="00CA0816" w14:paraId="7AF4F84A" w14:textId="77777777" w:rsidTr="002E202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C2B7290"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Liddy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9D6F35B"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19 Canad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64292E6"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Telemedicine Journal and e-Health</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30A34CF"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Medical informatic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998A5F8"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Systematic review</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023DA7C"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Multispecial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A819426"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N/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81D4C20"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Review the impact of eConsults on costs and patient outcom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6FE24B1"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Overall reduction in face-to-face visits due to eConsults, with some variation between specialties. eConsults are limited by lack of connectivity between healthcare databases. eConsults have high acceptability to clinicians and patients, however most studies assess patient acceptability via clinical reporting. eConsults are associated with cost saving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ED27590"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eConsult, telehealth, e-health, telemedicine, technology</w:t>
            </w:r>
          </w:p>
        </w:tc>
      </w:tr>
      <w:tr w:rsidR="00561385" w:rsidRPr="00CA0816" w14:paraId="4E893348" w14:textId="77777777" w:rsidTr="002E202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2E62D10"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 xml:space="preserve">Mann and </w:t>
            </w:r>
            <w:proofErr w:type="spellStart"/>
            <w:r w:rsidRPr="00CA0816">
              <w:rPr>
                <w:rFonts w:ascii="Times New Roman" w:eastAsia="Times New Roman" w:hAnsi="Times New Roman" w:cs="Times New Roman"/>
                <w:sz w:val="18"/>
                <w:szCs w:val="18"/>
                <w:lang w:val="en-AU" w:eastAsia="en-GB"/>
              </w:rPr>
              <w:t>ven</w:t>
            </w:r>
            <w:proofErr w:type="spellEnd"/>
            <w:r w:rsidRPr="00CA0816">
              <w:rPr>
                <w:rFonts w:ascii="Times New Roman" w:eastAsia="Times New Roman" w:hAnsi="Times New Roman" w:cs="Times New Roman"/>
                <w:sz w:val="18"/>
                <w:szCs w:val="18"/>
                <w:lang w:val="en-AU" w:eastAsia="en-GB"/>
              </w:rPr>
              <w:t xml:space="preserve"> de </w:t>
            </w:r>
            <w:proofErr w:type="spellStart"/>
            <w:r w:rsidRPr="00CA0816">
              <w:rPr>
                <w:rFonts w:ascii="Times New Roman" w:eastAsia="Times New Roman" w:hAnsi="Times New Roman" w:cs="Times New Roman"/>
                <w:sz w:val="18"/>
                <w:szCs w:val="18"/>
                <w:lang w:val="en-AU" w:eastAsia="en-GB"/>
              </w:rPr>
              <w:t>Weijer</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35B9427"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18 New Zealand</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B4F981A"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 xml:space="preserve">ANZ Journal of Obstetrics &amp; </w:t>
            </w:r>
            <w:proofErr w:type="spellStart"/>
            <w:r w:rsidRPr="00CA0816">
              <w:rPr>
                <w:rFonts w:ascii="Times New Roman" w:eastAsia="Times New Roman" w:hAnsi="Times New Roman" w:cs="Times New Roman"/>
                <w:sz w:val="18"/>
                <w:szCs w:val="18"/>
                <w:lang w:val="en-AU" w:eastAsia="en-GB"/>
              </w:rPr>
              <w:t>Gynecology</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78AE1B4"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Surgic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601A271"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Retrospective audi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7C179AF"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Obstetrics &amp; gynaecolog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465DDA2" w14:textId="77777777" w:rsidR="00561385" w:rsidRPr="00CA0816" w:rsidRDefault="00561385" w:rsidP="002E2029">
            <w:pPr>
              <w:jc w:val="right"/>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101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2F44606"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Examine the abilities of an e-consult service in the triaging of PCP referrals in gynaecolog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02F3A89"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Vast majority of eConsults required no further specialist input at 6 months. A minority of eConsult patients were re-referred for the same compliant within 6 months, with no deaths or hospitalisation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EE5520A"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Electronic consultation, general practitioner, gynaecology, primary health care, referral and consultation, specialist medical advice</w:t>
            </w:r>
          </w:p>
        </w:tc>
      </w:tr>
      <w:tr w:rsidR="00561385" w:rsidRPr="00CA0816" w14:paraId="51F5D7DD" w14:textId="77777777" w:rsidTr="002E202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0812F58"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McGeady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70202CE"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14 US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3328FC0"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Urology Practic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5C181F4"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Surgic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BA3593D"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Retrospective audi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4A34CB4"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Urolog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7C2838A" w14:textId="77777777" w:rsidR="00561385" w:rsidRPr="00CA0816" w:rsidRDefault="00561385" w:rsidP="002E2029">
            <w:pPr>
              <w:jc w:val="right"/>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48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C3CF910"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 xml:space="preserve">Determine the efficacy of </w:t>
            </w:r>
            <w:proofErr w:type="spellStart"/>
            <w:r w:rsidRPr="00CA0816">
              <w:rPr>
                <w:rFonts w:ascii="Times New Roman" w:eastAsia="Times New Roman" w:hAnsi="Times New Roman" w:cs="Times New Roman"/>
                <w:sz w:val="18"/>
                <w:szCs w:val="18"/>
                <w:lang w:val="en-AU" w:eastAsia="en-GB"/>
              </w:rPr>
              <w:t>preconsultative</w:t>
            </w:r>
            <w:proofErr w:type="spellEnd"/>
            <w:r w:rsidRPr="00CA0816">
              <w:rPr>
                <w:rFonts w:ascii="Times New Roman" w:eastAsia="Times New Roman" w:hAnsi="Times New Roman" w:cs="Times New Roman"/>
                <w:sz w:val="18"/>
                <w:szCs w:val="18"/>
                <w:lang w:val="en-AU" w:eastAsia="en-GB"/>
              </w:rPr>
              <w:t xml:space="preserve"> exchange in urolog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A2B8991"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eConsults increased efficiency of care by enabling diagnostic workup prior to face-to-face visits. eConsults are limited by automatic closure of the referral after 6 months of no activi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34966B4"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Urology, quality improvement, referral and consultation, primary health care, clinical protocols</w:t>
            </w:r>
          </w:p>
        </w:tc>
      </w:tr>
      <w:tr w:rsidR="00561385" w:rsidRPr="00CA0816" w14:paraId="7E80FD29" w14:textId="77777777" w:rsidTr="002E202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F671645" w14:textId="77777777" w:rsidR="00561385" w:rsidRPr="00CA0816" w:rsidRDefault="00561385" w:rsidP="002E2029">
            <w:pPr>
              <w:rPr>
                <w:rFonts w:ascii="Times New Roman" w:eastAsia="Times New Roman" w:hAnsi="Times New Roman" w:cs="Times New Roman"/>
                <w:sz w:val="18"/>
                <w:szCs w:val="18"/>
                <w:lang w:val="en-AU" w:eastAsia="en-GB"/>
              </w:rPr>
            </w:pPr>
            <w:proofErr w:type="spellStart"/>
            <w:r w:rsidRPr="00CA0816">
              <w:rPr>
                <w:rFonts w:ascii="Times New Roman" w:eastAsia="Times New Roman" w:hAnsi="Times New Roman" w:cs="Times New Roman"/>
                <w:sz w:val="18"/>
                <w:szCs w:val="18"/>
                <w:lang w:val="en-AU" w:eastAsia="en-GB"/>
              </w:rPr>
              <w:t>Olayiwola</w:t>
            </w:r>
            <w:proofErr w:type="spellEnd"/>
            <w:r w:rsidRPr="00CA0816">
              <w:rPr>
                <w:rFonts w:ascii="Times New Roman" w:eastAsia="Times New Roman" w:hAnsi="Times New Roman" w:cs="Times New Roman"/>
                <w:sz w:val="18"/>
                <w:szCs w:val="18"/>
                <w:lang w:val="en-AU" w:eastAsia="en-GB"/>
              </w:rPr>
              <w:t xml:space="preserve">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0CE3EDE"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20 Niger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34E9068"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 xml:space="preserve">Journal of the National </w:t>
            </w:r>
            <w:r w:rsidRPr="00CA0816">
              <w:rPr>
                <w:rFonts w:ascii="Times New Roman" w:eastAsia="Times New Roman" w:hAnsi="Times New Roman" w:cs="Times New Roman"/>
                <w:sz w:val="18"/>
                <w:szCs w:val="18"/>
                <w:lang w:val="en-AU" w:eastAsia="en-GB"/>
              </w:rPr>
              <w:lastRenderedPageBreak/>
              <w:t>Medical Associa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806C3BF"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lastRenderedPageBreak/>
              <w:t>Health servic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6902153"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 xml:space="preserve">Mixed methods - </w:t>
            </w:r>
            <w:r w:rsidRPr="00CA0816">
              <w:rPr>
                <w:rFonts w:ascii="Times New Roman" w:eastAsia="Times New Roman" w:hAnsi="Times New Roman" w:cs="Times New Roman"/>
                <w:sz w:val="18"/>
                <w:szCs w:val="18"/>
                <w:lang w:val="en-AU" w:eastAsia="en-GB"/>
              </w:rPr>
              <w:lastRenderedPageBreak/>
              <w:t>retrospective audit + surve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25B23B3"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lastRenderedPageBreak/>
              <w:t>Multispecial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D756CDB" w14:textId="77777777" w:rsidR="00561385" w:rsidRPr="00CA0816" w:rsidRDefault="00561385" w:rsidP="002E2029">
            <w:pPr>
              <w:jc w:val="right"/>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CDDFDCC"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 xml:space="preserve">Assess the impact of eConsult </w:t>
            </w:r>
            <w:r w:rsidRPr="00CA0816">
              <w:rPr>
                <w:rFonts w:ascii="Times New Roman" w:eastAsia="Times New Roman" w:hAnsi="Times New Roman" w:cs="Times New Roman"/>
                <w:sz w:val="18"/>
                <w:szCs w:val="18"/>
                <w:lang w:val="en-AU" w:eastAsia="en-GB"/>
              </w:rPr>
              <w:lastRenderedPageBreak/>
              <w:t>implementation in Niger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B5E7F0E"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lastRenderedPageBreak/>
              <w:t xml:space="preserve">eConsult implementation in Nigeria is limited by internet </w:t>
            </w:r>
            <w:r w:rsidRPr="00CA0816">
              <w:rPr>
                <w:rFonts w:ascii="Times New Roman" w:eastAsia="Times New Roman" w:hAnsi="Times New Roman" w:cs="Times New Roman"/>
                <w:sz w:val="18"/>
                <w:szCs w:val="18"/>
                <w:lang w:val="en-AU" w:eastAsia="en-GB"/>
              </w:rPr>
              <w:lastRenderedPageBreak/>
              <w:t>connectivity issues and referral of inappropriately urgent cases. eConsults are highly acceptable to PCPs in Nigeria, and were reported as more useful in medical than surgical subspecialti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33D3758"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lastRenderedPageBreak/>
              <w:t xml:space="preserve">Subspecialty care, access to care, </w:t>
            </w:r>
            <w:r w:rsidRPr="00CA0816">
              <w:rPr>
                <w:rFonts w:ascii="Times New Roman" w:eastAsia="Times New Roman" w:hAnsi="Times New Roman" w:cs="Times New Roman"/>
                <w:sz w:val="18"/>
                <w:szCs w:val="18"/>
                <w:lang w:val="en-AU" w:eastAsia="en-GB"/>
              </w:rPr>
              <w:lastRenderedPageBreak/>
              <w:t>electronic consultation, sub-Saharan Africa, health disparities, telehealth</w:t>
            </w:r>
          </w:p>
        </w:tc>
      </w:tr>
      <w:tr w:rsidR="00561385" w:rsidRPr="00CA0816" w14:paraId="17E9CC11" w14:textId="77777777" w:rsidTr="002E2029">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57D1810"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lastRenderedPageBreak/>
              <w:t>Pannell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B10F58E"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19 US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4A916F5"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JAMA Surger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5E2B50F"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Surgic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548C443"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Retrospective audi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39E0094"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Urolog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F88F71F" w14:textId="77777777" w:rsidR="00561385" w:rsidRPr="00CA0816" w:rsidRDefault="00561385" w:rsidP="002E2029">
            <w:pPr>
              <w:jc w:val="right"/>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9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47D336E"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Analyse the ability of eConsults to manage common urologic diagnos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22AF4A1"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eConsults improve efficiency of care and are associated with fast completion times. A large proportion can be managed by remote specialist input onl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4F78D05"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Nil</w:t>
            </w:r>
          </w:p>
        </w:tc>
      </w:tr>
      <w:tr w:rsidR="00561385" w:rsidRPr="00CA0816" w14:paraId="737895D5" w14:textId="77777777" w:rsidTr="002E2029">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F465415"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Parikh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8149467"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17 US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88E071D"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Internal Journal of Medical Informatic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BB3B940"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Medical informatic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8D6C4AA"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Retrospective audi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2435D44"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Neurosurger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D5DB352" w14:textId="77777777" w:rsidR="00561385" w:rsidRPr="00CA0816" w:rsidRDefault="00561385" w:rsidP="002E2029">
            <w:pPr>
              <w:jc w:val="right"/>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6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EB544C8"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Examine how eConsults have been implemented across gastroenterology, diabetes, and neurosurgery specialti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B1C7E1A"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A large proportion of neurosurgical eConsults do not require surgery. Far more neurosurgical patients were seen as eConsults than medical patients, which may reflect PCP knowledge about subspecialties. Lack of documentation of PCP follow-up from eConsults is common. Procedure-heavy specialties are associated with longer eConsult referral times. Many neurosurgeons use the eConsult platform inappropriatel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F1E964C"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Nil</w:t>
            </w:r>
          </w:p>
        </w:tc>
      </w:tr>
      <w:tr w:rsidR="00561385" w:rsidRPr="00CA0816" w14:paraId="11A8B8CC" w14:textId="77777777" w:rsidTr="002E2029">
        <w:trPr>
          <w:trHeight w:val="139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418FD5E"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Patel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DBCFC0D"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21 US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61E7722"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Urology Practic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9CD294B"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Surgic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EB60932"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Retrospective audi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88BB309"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Urolog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2601B17" w14:textId="77777777" w:rsidR="00561385" w:rsidRPr="00CA0816" w:rsidRDefault="00561385" w:rsidP="002E2029">
            <w:pPr>
              <w:jc w:val="right"/>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46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BFC0B63"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Describe the pattern of usage of urology eConsults and assess their efficacy and valu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F4D9A1F"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A minority of eConsults are converted to face-to-face visits, with the most common converted complaint being haematuria. eConsults are associated with a rapid response and short completion tim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F1E8A34"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Telemedicine, referral, consultation</w:t>
            </w:r>
          </w:p>
        </w:tc>
      </w:tr>
      <w:tr w:rsidR="00561385" w:rsidRPr="00CA0816" w14:paraId="3E3E285E" w14:textId="77777777" w:rsidTr="002E202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0C61DAA"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Salazar-Fernandez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B6CB50A"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12 Spa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469EF8A"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Journal of Oral and Maxillofacial Surger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F174FBB"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Surgic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C5AA788"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Prospective observational cohort stud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CD9C3C7"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Oral and maxillofacial surger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9388C0D" w14:textId="77777777" w:rsidR="00561385" w:rsidRPr="00CA0816" w:rsidRDefault="00561385" w:rsidP="002E2029">
            <w:pPr>
              <w:jc w:val="right"/>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34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96191A1"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Determine the efficacy of a store-and-forward telemedicine system for TMJ disorder referrals to an oral and maxillofacial surgery centr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F1CD58F"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 xml:space="preserve">eConsults are associated with rapid treatment onset. eConsults had lower rates of second consults and higher rates of resolved consults than the traditional system. Patients noted anxiety that their concerns were relayed second hand to a specialist, but overall rates of complaints were lower for </w:t>
            </w:r>
            <w:r w:rsidRPr="00CA0816">
              <w:rPr>
                <w:rFonts w:ascii="Times New Roman" w:eastAsia="Times New Roman" w:hAnsi="Times New Roman" w:cs="Times New Roman"/>
                <w:sz w:val="18"/>
                <w:szCs w:val="18"/>
                <w:lang w:val="en-AU" w:eastAsia="en-GB"/>
              </w:rPr>
              <w:lastRenderedPageBreak/>
              <w:t>eConsults. eConsults resulted in fewer lost working hour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039A366"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lastRenderedPageBreak/>
              <w:t>Nil</w:t>
            </w:r>
          </w:p>
        </w:tc>
      </w:tr>
      <w:tr w:rsidR="00561385" w:rsidRPr="00CA0816" w14:paraId="1586A504" w14:textId="77777777" w:rsidTr="002E202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19F6D59"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Saxon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C32D756"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21 US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57BB637"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The American Journal of Managed Car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60A29C2"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Health servic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EF0BFC9"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Retrospective audi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4FA405C"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Multispecial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F83E80E"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311799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26A4ABD"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Outline growth and advantages of eConsults in the VH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2C1EC7C"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Uptake of surgical eConsults have been growing since at a higher rate than medical specialties. The rate of face-to-face follow-ups is lower in surgical than medical specialties, and has been decreasing. Combined medical and surgical data suggest cost and time savings associated with eConsult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49A10E3"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Nil</w:t>
            </w:r>
          </w:p>
        </w:tc>
      </w:tr>
      <w:tr w:rsidR="00561385" w:rsidRPr="00CA0816" w14:paraId="79F97AFC" w14:textId="77777777" w:rsidTr="002E202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975480B"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Shehata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359B3AC"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16 Canad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34EB9FB"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 xml:space="preserve">Obstetrics &amp; </w:t>
            </w:r>
            <w:proofErr w:type="spellStart"/>
            <w:r w:rsidRPr="00CA0816">
              <w:rPr>
                <w:rFonts w:ascii="Times New Roman" w:eastAsia="Times New Roman" w:hAnsi="Times New Roman" w:cs="Times New Roman"/>
                <w:sz w:val="18"/>
                <w:szCs w:val="18"/>
                <w:lang w:val="en-AU" w:eastAsia="en-GB"/>
              </w:rPr>
              <w:t>Gynecology</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E41AC9F"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Surgic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88832D1"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Retrospective audi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C125ADC"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Obstetrics &amp; gynaecolog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7348914" w14:textId="77777777" w:rsidR="00561385" w:rsidRPr="00CA0816" w:rsidRDefault="00561385" w:rsidP="002E2029">
            <w:pPr>
              <w:jc w:val="right"/>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39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57BB855"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Characterise + assess the effectiveness and useability of the eConsult system in O&amp;G</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65B564A"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eConsults alter PCP referral behaviour, facilitate pre-face-to-face workup, and contribute to PCP education. PCPs rate the eConsult service highl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90A44AD"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Nil</w:t>
            </w:r>
          </w:p>
        </w:tc>
      </w:tr>
      <w:tr w:rsidR="00561385" w:rsidRPr="00CA0816" w14:paraId="19F40FBB" w14:textId="77777777" w:rsidTr="002E202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2F00317" w14:textId="77777777" w:rsidR="00561385" w:rsidRPr="00CA0816" w:rsidRDefault="00561385" w:rsidP="002E2029">
            <w:pPr>
              <w:rPr>
                <w:rFonts w:ascii="Times New Roman" w:eastAsia="Times New Roman" w:hAnsi="Times New Roman" w:cs="Times New Roman"/>
                <w:sz w:val="18"/>
                <w:szCs w:val="18"/>
                <w:lang w:val="en-AU" w:eastAsia="en-GB"/>
              </w:rPr>
            </w:pPr>
            <w:proofErr w:type="spellStart"/>
            <w:r w:rsidRPr="00CA0816">
              <w:rPr>
                <w:rFonts w:ascii="Times New Roman" w:eastAsia="Times New Roman" w:hAnsi="Times New Roman" w:cs="Times New Roman"/>
                <w:sz w:val="18"/>
                <w:szCs w:val="18"/>
                <w:lang w:val="en-AU" w:eastAsia="en-GB"/>
              </w:rPr>
              <w:t>Tuot</w:t>
            </w:r>
            <w:proofErr w:type="spellEnd"/>
            <w:r w:rsidRPr="00CA0816">
              <w:rPr>
                <w:rFonts w:ascii="Times New Roman" w:eastAsia="Times New Roman" w:hAnsi="Times New Roman" w:cs="Times New Roman"/>
                <w:sz w:val="18"/>
                <w:szCs w:val="18"/>
                <w:lang w:val="en-AU" w:eastAsia="en-GB"/>
              </w:rPr>
              <w:t xml:space="preserve">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CB378C5"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15 US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C2D21AB"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Healthcar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A715997"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Health servic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986BFBD"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Mixed-methods - retrospective audit + prospective stud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1766CE2"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Multispecial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73BEEEC"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19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1499EE3"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Identify the usage pattern of eConsults among different specialties and measure the determinants of good-quality referrals and referral feedback efficac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0614B6C"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 xml:space="preserve">A minority of </w:t>
            </w:r>
            <w:proofErr w:type="spellStart"/>
            <w:r w:rsidRPr="00CA0816">
              <w:rPr>
                <w:rFonts w:ascii="Times New Roman" w:eastAsia="Times New Roman" w:hAnsi="Times New Roman" w:cs="Times New Roman"/>
                <w:sz w:val="18"/>
                <w:szCs w:val="18"/>
                <w:lang w:val="en-AU" w:eastAsia="en-GB"/>
              </w:rPr>
              <w:t>eConsults</w:t>
            </w:r>
            <w:proofErr w:type="spellEnd"/>
            <w:r w:rsidRPr="00CA0816">
              <w:rPr>
                <w:rFonts w:ascii="Times New Roman" w:eastAsia="Times New Roman" w:hAnsi="Times New Roman" w:cs="Times New Roman"/>
                <w:sz w:val="18"/>
                <w:szCs w:val="18"/>
                <w:lang w:val="en-AU" w:eastAsia="en-GB"/>
              </w:rPr>
              <w:t xml:space="preserve"> do </w:t>
            </w:r>
            <w:proofErr w:type="spellStart"/>
            <w:r w:rsidRPr="00CA0816">
              <w:rPr>
                <w:rFonts w:ascii="Times New Roman" w:eastAsia="Times New Roman" w:hAnsi="Times New Roman" w:cs="Times New Roman"/>
                <w:sz w:val="18"/>
                <w:szCs w:val="18"/>
                <w:lang w:val="en-AU" w:eastAsia="en-GB"/>
              </w:rPr>
              <w:t>no</w:t>
            </w:r>
            <w:proofErr w:type="spellEnd"/>
            <w:r w:rsidRPr="00CA0816">
              <w:rPr>
                <w:rFonts w:ascii="Times New Roman" w:eastAsia="Times New Roman" w:hAnsi="Times New Roman" w:cs="Times New Roman"/>
                <w:sz w:val="18"/>
                <w:szCs w:val="18"/>
                <w:lang w:val="en-AU" w:eastAsia="en-GB"/>
              </w:rPr>
              <w:t xml:space="preserve"> require a face-to-face visit at any point. Specialists who spent more time on eConsults are less likely to schedule a face-to-face, and those who have a higher volume of referrals spend less time per referral. The majority of eConsults are considered high-quality by PCPs. The quality of eConsults improves after feedback is given to specialist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F9749B8"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Electronic consultation, medical neighbourhood, primary–specialty interface</w:t>
            </w:r>
          </w:p>
        </w:tc>
      </w:tr>
      <w:tr w:rsidR="00561385" w:rsidRPr="00CA0816" w14:paraId="58534ED0" w14:textId="77777777" w:rsidTr="002E202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30C4463"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Ulloa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8A8606F"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17 US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E884D53"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BMC Health Services Research</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E0B6289"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Health servic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5D00580"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Retrospective audi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86FD046"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General surger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495DFED" w14:textId="77777777" w:rsidR="00561385" w:rsidRPr="00CA0816" w:rsidRDefault="00561385" w:rsidP="002E2029">
            <w:pPr>
              <w:jc w:val="right"/>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15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4BC6069"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Assess the safety of eConsults and their impact on surgical yield</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9CB89C3"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A minority of eConsults were not scheduled for a face-to-face visit. eConsults improved surgical yield and did not risk patient safe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070F428"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Electronic consultation, surgical yield, ambulatory safety, patient-centred medical neighbourhood, health system redesign</w:t>
            </w:r>
          </w:p>
        </w:tc>
      </w:tr>
      <w:tr w:rsidR="00561385" w:rsidRPr="00CA0816" w14:paraId="721C3338" w14:textId="77777777" w:rsidTr="002E202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F0368D1" w14:textId="77777777" w:rsidR="00561385" w:rsidRPr="00CA0816" w:rsidRDefault="00561385" w:rsidP="002E2029">
            <w:pPr>
              <w:rPr>
                <w:rFonts w:ascii="Times New Roman" w:eastAsia="Times New Roman" w:hAnsi="Times New Roman" w:cs="Times New Roman"/>
                <w:sz w:val="18"/>
                <w:szCs w:val="18"/>
                <w:lang w:val="en-AU" w:eastAsia="en-GB"/>
              </w:rPr>
            </w:pPr>
            <w:proofErr w:type="spellStart"/>
            <w:r w:rsidRPr="00CA0816">
              <w:rPr>
                <w:rFonts w:ascii="Times New Roman" w:eastAsia="Times New Roman" w:hAnsi="Times New Roman" w:cs="Times New Roman"/>
                <w:sz w:val="18"/>
                <w:szCs w:val="18"/>
                <w:lang w:val="en-AU" w:eastAsia="en-GB"/>
              </w:rPr>
              <w:t>Valsangkar</w:t>
            </w:r>
            <w:proofErr w:type="spellEnd"/>
            <w:r w:rsidRPr="00CA0816">
              <w:rPr>
                <w:rFonts w:ascii="Times New Roman" w:eastAsia="Times New Roman" w:hAnsi="Times New Roman" w:cs="Times New Roman"/>
                <w:sz w:val="18"/>
                <w:szCs w:val="18"/>
                <w:lang w:val="en-AU" w:eastAsia="en-GB"/>
              </w:rPr>
              <w:t xml:space="preserve">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0D8D8F2"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17 US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A07662C"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JAMA Surger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8E790E8"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General surger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6AEF5D7"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Prospective observational cohort stud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119FF9D"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General surger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D7000F3"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N/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CE15F17"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To assess the impact of the rollout of pilot reforms (including eConsults) in a VA health syste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D09D616"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eConsults, among other system-level changes, decreased surgical wait time, increase total operative volume, and decreased failed-to-attend appointment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D66F6EF"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Nil</w:t>
            </w:r>
          </w:p>
        </w:tc>
      </w:tr>
      <w:tr w:rsidR="00561385" w:rsidRPr="00CA0816" w14:paraId="71184404" w14:textId="77777777" w:rsidTr="002E202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EE5EA0C" w14:textId="77777777" w:rsidR="00561385" w:rsidRPr="00CA0816" w:rsidRDefault="00561385" w:rsidP="002E2029">
            <w:pPr>
              <w:rPr>
                <w:rFonts w:ascii="Times New Roman" w:eastAsia="Times New Roman" w:hAnsi="Times New Roman" w:cs="Times New Roman"/>
                <w:sz w:val="18"/>
                <w:szCs w:val="18"/>
                <w:lang w:val="en-AU" w:eastAsia="en-GB"/>
              </w:rPr>
            </w:pPr>
            <w:proofErr w:type="spellStart"/>
            <w:r w:rsidRPr="00CA0816">
              <w:rPr>
                <w:rFonts w:ascii="Times New Roman" w:eastAsia="Times New Roman" w:hAnsi="Times New Roman" w:cs="Times New Roman"/>
                <w:sz w:val="18"/>
                <w:szCs w:val="18"/>
                <w:lang w:val="en-AU" w:eastAsia="en-GB"/>
              </w:rPr>
              <w:lastRenderedPageBreak/>
              <w:t>Vimalananda</w:t>
            </w:r>
            <w:proofErr w:type="spellEnd"/>
            <w:r w:rsidRPr="00CA0816">
              <w:rPr>
                <w:rFonts w:ascii="Times New Roman" w:eastAsia="Times New Roman" w:hAnsi="Times New Roman" w:cs="Times New Roman"/>
                <w:sz w:val="18"/>
                <w:szCs w:val="18"/>
                <w:lang w:val="en-AU" w:eastAsia="en-GB"/>
              </w:rPr>
              <w:t xml:space="preserve">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550AE32"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19 US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33773DA"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Journal of the American Medical Informatics Associa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1645B2C"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Medical informatic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20A6CD1"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Systematic review</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4FD72DA"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Multispecial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A2C08BC"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N/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657F1BB"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Summarise the peer reviewed literature on the outcomes of eConsult programs with regard to population health, reducing cost, enhancement of patient and clinical experienc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6E1802E"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Overall empirical evidence for eConsults is modest or poor due to study design. Patients were comfortable with eConsults, and this was increased with low-acuity conditions. PCPs are overall satisfied with eConsults. Stakeholder enthusiasm is high. Specialists are ambivalent due to inadequate compensation, liability concerns, and repeated questions by PCPs. There is a high publication bias in favour of positive studi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3FF381C"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Consultation, consultation and referral, remote consultation, systematic review, telemedicine</w:t>
            </w:r>
          </w:p>
        </w:tc>
      </w:tr>
      <w:tr w:rsidR="00561385" w:rsidRPr="00CA0816" w14:paraId="222E9228" w14:textId="77777777" w:rsidTr="002E202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AF62FFC"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Whittington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19BAAFD"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21 US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BFBA0F3"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The American Journal of Managed Car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F5A5979"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Health servic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82776EE"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Retrospective audi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D0A91F5"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Multispecial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98E2378"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N/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CF386AA"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Assess the differences in cost between eConsults and face-to-face visit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581F9F4"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Urology eConsults are associated with lower costs than face-to-face visits. However, the total costs for face-to-face visits were the lowest of all 11 specialties examined. The majority of cost savings using eConsults are due to savings in outpatient cost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65EE972"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Nil</w:t>
            </w:r>
          </w:p>
        </w:tc>
      </w:tr>
      <w:tr w:rsidR="00561385" w:rsidRPr="00CA0816" w14:paraId="7487B365" w14:textId="77777777" w:rsidTr="002E202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FA9D6E7"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Witherspoon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1A65BF8"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17 Canad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6232344"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Canadian Urological Association Journ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D0CD04D"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Surgic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FA009B0"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Mixed-methods - retrospective audit + surve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9A09E79"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Urolog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1EC5368" w14:textId="77777777" w:rsidR="00561385" w:rsidRPr="00CA0816" w:rsidRDefault="00561385" w:rsidP="002E2029">
            <w:pPr>
              <w:jc w:val="right"/>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19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248B99D"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Assess the trends in urologic eConsults and their effects on referral pattern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B058709"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eConsults are associated with rapid completion and response times. eConsults altered PCP referral and management behaviour. A face-to-face visit was still required in a minority of cases. eConsults were highly acceptable to PCP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E1A5DA8"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Nil</w:t>
            </w:r>
          </w:p>
        </w:tc>
      </w:tr>
      <w:tr w:rsidR="00561385" w:rsidRPr="00CA0816" w14:paraId="4A5A879E" w14:textId="77777777" w:rsidTr="002E2029">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4FA20D5" w14:textId="77777777" w:rsidR="00561385" w:rsidRPr="00CA0816" w:rsidRDefault="00561385" w:rsidP="002E2029">
            <w:pPr>
              <w:rPr>
                <w:rFonts w:ascii="Times New Roman" w:eastAsia="Times New Roman" w:hAnsi="Times New Roman" w:cs="Times New Roman"/>
                <w:sz w:val="18"/>
                <w:szCs w:val="18"/>
                <w:lang w:val="en-AU" w:eastAsia="en-GB"/>
              </w:rPr>
            </w:pPr>
            <w:proofErr w:type="spellStart"/>
            <w:r w:rsidRPr="00CA0816">
              <w:rPr>
                <w:rFonts w:ascii="Times New Roman" w:eastAsia="Times New Roman" w:hAnsi="Times New Roman" w:cs="Times New Roman"/>
                <w:sz w:val="18"/>
                <w:szCs w:val="18"/>
                <w:lang w:val="en-AU" w:eastAsia="en-GB"/>
              </w:rPr>
              <w:t>Zuchowski</w:t>
            </w:r>
            <w:proofErr w:type="spellEnd"/>
            <w:r w:rsidRPr="00CA0816">
              <w:rPr>
                <w:rFonts w:ascii="Times New Roman" w:eastAsia="Times New Roman" w:hAnsi="Times New Roman" w:cs="Times New Roman"/>
                <w:sz w:val="18"/>
                <w:szCs w:val="18"/>
                <w:lang w:val="en-AU" w:eastAsia="en-GB"/>
              </w:rPr>
              <w:t xml:space="preserve"> et 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ACA37A9"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2015 US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AC635A6"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Journal of General Internal Medicin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104E052"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Medicin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31E7A69"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Cross-sectional study + qualitativ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34AF910"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Multispecial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E41E2CF"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N/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0A6ECC0"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Assess the difficulties in communication between PCPs + specialists in the VH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ED55B83"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The standard EMR face-to-face referral system is limited by communication and administration difficulties. eConsults noted to be a significant improvement on this syste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A24A1A8" w14:textId="77777777" w:rsidR="00561385" w:rsidRPr="00CA0816" w:rsidRDefault="00561385" w:rsidP="002E2029">
            <w:pPr>
              <w:rPr>
                <w:rFonts w:ascii="Times New Roman" w:eastAsia="Times New Roman" w:hAnsi="Times New Roman" w:cs="Times New Roman"/>
                <w:sz w:val="18"/>
                <w:szCs w:val="18"/>
                <w:lang w:val="en-AU" w:eastAsia="en-GB"/>
              </w:rPr>
            </w:pPr>
            <w:r w:rsidRPr="00CA0816">
              <w:rPr>
                <w:rFonts w:ascii="Times New Roman" w:eastAsia="Times New Roman" w:hAnsi="Times New Roman" w:cs="Times New Roman"/>
                <w:sz w:val="18"/>
                <w:szCs w:val="18"/>
                <w:lang w:val="en-AU" w:eastAsia="en-GB"/>
              </w:rPr>
              <w:t>Primary care, specialty care, communication, electronic health record, veterans</w:t>
            </w:r>
          </w:p>
        </w:tc>
      </w:tr>
    </w:tbl>
    <w:p w14:paraId="06C94064" w14:textId="77777777" w:rsidR="003D3A91" w:rsidRDefault="003D3A91"/>
    <w:sectPr w:rsidR="003D3A91" w:rsidSect="00D2579B">
      <w:pgSz w:w="16840" w:h="11900" w:orient="landscape"/>
      <w:pgMar w:top="1440" w:right="1440" w:bottom="111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171C86" w14:textId="77777777" w:rsidR="002D5909" w:rsidRDefault="002D5909" w:rsidP="004C0815">
      <w:r>
        <w:separator/>
      </w:r>
    </w:p>
  </w:endnote>
  <w:endnote w:type="continuationSeparator" w:id="0">
    <w:p w14:paraId="304AE85D" w14:textId="77777777" w:rsidR="002D5909" w:rsidRDefault="002D5909" w:rsidP="004C08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968DF0" w14:textId="77777777" w:rsidR="002D5909" w:rsidRDefault="002D5909" w:rsidP="004C0815">
      <w:r>
        <w:separator/>
      </w:r>
    </w:p>
  </w:footnote>
  <w:footnote w:type="continuationSeparator" w:id="0">
    <w:p w14:paraId="7F950A36" w14:textId="77777777" w:rsidR="002D5909" w:rsidRDefault="002D5909" w:rsidP="004C08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385"/>
    <w:rsid w:val="000256A1"/>
    <w:rsid w:val="00033450"/>
    <w:rsid w:val="00040020"/>
    <w:rsid w:val="00046DC0"/>
    <w:rsid w:val="000D14FB"/>
    <w:rsid w:val="000F5B7D"/>
    <w:rsid w:val="00112857"/>
    <w:rsid w:val="001340ED"/>
    <w:rsid w:val="0017610E"/>
    <w:rsid w:val="001842EE"/>
    <w:rsid w:val="001A5CCB"/>
    <w:rsid w:val="001F5802"/>
    <w:rsid w:val="00215CD3"/>
    <w:rsid w:val="00224DF2"/>
    <w:rsid w:val="00253DF4"/>
    <w:rsid w:val="00264063"/>
    <w:rsid w:val="002A2B8F"/>
    <w:rsid w:val="002A5F09"/>
    <w:rsid w:val="002B428E"/>
    <w:rsid w:val="002D5909"/>
    <w:rsid w:val="002E43EB"/>
    <w:rsid w:val="00315471"/>
    <w:rsid w:val="00333645"/>
    <w:rsid w:val="003A3D91"/>
    <w:rsid w:val="003D3A91"/>
    <w:rsid w:val="004341CC"/>
    <w:rsid w:val="004420E7"/>
    <w:rsid w:val="004548F7"/>
    <w:rsid w:val="00482B37"/>
    <w:rsid w:val="004A3F6E"/>
    <w:rsid w:val="004C0815"/>
    <w:rsid w:val="004C15F4"/>
    <w:rsid w:val="004C7721"/>
    <w:rsid w:val="005213F2"/>
    <w:rsid w:val="0053125E"/>
    <w:rsid w:val="00532AFD"/>
    <w:rsid w:val="00560280"/>
    <w:rsid w:val="00561385"/>
    <w:rsid w:val="00565CB4"/>
    <w:rsid w:val="00576569"/>
    <w:rsid w:val="005B0884"/>
    <w:rsid w:val="005D2CB0"/>
    <w:rsid w:val="005D48DC"/>
    <w:rsid w:val="005D5DB6"/>
    <w:rsid w:val="005F1A9B"/>
    <w:rsid w:val="006105FF"/>
    <w:rsid w:val="006F256D"/>
    <w:rsid w:val="0070263F"/>
    <w:rsid w:val="007474FE"/>
    <w:rsid w:val="007601F2"/>
    <w:rsid w:val="007769E6"/>
    <w:rsid w:val="00782E97"/>
    <w:rsid w:val="00794F03"/>
    <w:rsid w:val="007E0C50"/>
    <w:rsid w:val="008238AA"/>
    <w:rsid w:val="008443A0"/>
    <w:rsid w:val="008876C8"/>
    <w:rsid w:val="008E0542"/>
    <w:rsid w:val="008F1095"/>
    <w:rsid w:val="00963146"/>
    <w:rsid w:val="00994504"/>
    <w:rsid w:val="009E0246"/>
    <w:rsid w:val="009E0653"/>
    <w:rsid w:val="009E24FA"/>
    <w:rsid w:val="009E522D"/>
    <w:rsid w:val="009F1A0E"/>
    <w:rsid w:val="009F1F0C"/>
    <w:rsid w:val="00A2340E"/>
    <w:rsid w:val="00A5446A"/>
    <w:rsid w:val="00AA0C92"/>
    <w:rsid w:val="00AB0AFD"/>
    <w:rsid w:val="00AF50CF"/>
    <w:rsid w:val="00B470D9"/>
    <w:rsid w:val="00B51CF1"/>
    <w:rsid w:val="00B525BF"/>
    <w:rsid w:val="00B55932"/>
    <w:rsid w:val="00B71DAC"/>
    <w:rsid w:val="00BA24AB"/>
    <w:rsid w:val="00BA7E5E"/>
    <w:rsid w:val="00BB3ECB"/>
    <w:rsid w:val="00BB7B3D"/>
    <w:rsid w:val="00BC084C"/>
    <w:rsid w:val="00BD7615"/>
    <w:rsid w:val="00C143C1"/>
    <w:rsid w:val="00C466B2"/>
    <w:rsid w:val="00C56377"/>
    <w:rsid w:val="00C8125A"/>
    <w:rsid w:val="00C850CF"/>
    <w:rsid w:val="00C967F7"/>
    <w:rsid w:val="00CD29B1"/>
    <w:rsid w:val="00D10E42"/>
    <w:rsid w:val="00D2579B"/>
    <w:rsid w:val="00D736E6"/>
    <w:rsid w:val="00D96759"/>
    <w:rsid w:val="00DE77CE"/>
    <w:rsid w:val="00E25B71"/>
    <w:rsid w:val="00E44284"/>
    <w:rsid w:val="00E4593A"/>
    <w:rsid w:val="00E758F4"/>
    <w:rsid w:val="00E943C5"/>
    <w:rsid w:val="00EA091C"/>
    <w:rsid w:val="00EB7315"/>
    <w:rsid w:val="00EC45DC"/>
    <w:rsid w:val="00EE4F3E"/>
    <w:rsid w:val="00F15DC5"/>
    <w:rsid w:val="00F34D8E"/>
    <w:rsid w:val="00F763B2"/>
    <w:rsid w:val="00FA35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8A8614F"/>
  <w14:defaultImageDpi w14:val="32767"/>
  <w15:chartTrackingRefBased/>
  <w15:docId w15:val="{DC6EDEB8-F457-CF4E-89FB-2B3412B3C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613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C0815"/>
    <w:pPr>
      <w:tabs>
        <w:tab w:val="center" w:pos="4513"/>
        <w:tab w:val="right" w:pos="9026"/>
      </w:tabs>
    </w:pPr>
  </w:style>
  <w:style w:type="character" w:customStyle="1" w:styleId="HeaderChar">
    <w:name w:val="Header Char"/>
    <w:basedOn w:val="DefaultParagraphFont"/>
    <w:link w:val="Header"/>
    <w:uiPriority w:val="99"/>
    <w:rsid w:val="004C0815"/>
  </w:style>
  <w:style w:type="paragraph" w:styleId="Footer">
    <w:name w:val="footer"/>
    <w:basedOn w:val="Normal"/>
    <w:link w:val="FooterChar"/>
    <w:uiPriority w:val="99"/>
    <w:unhideWhenUsed/>
    <w:rsid w:val="004C0815"/>
    <w:pPr>
      <w:tabs>
        <w:tab w:val="center" w:pos="4513"/>
        <w:tab w:val="right" w:pos="9026"/>
      </w:tabs>
    </w:pPr>
  </w:style>
  <w:style w:type="character" w:customStyle="1" w:styleId="FooterChar">
    <w:name w:val="Footer Char"/>
    <w:basedOn w:val="DefaultParagraphFont"/>
    <w:link w:val="Footer"/>
    <w:uiPriority w:val="99"/>
    <w:rsid w:val="004C08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8915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2539</Words>
  <Characters>14473</Characters>
  <Application>Microsoft Office Word</Application>
  <DocSecurity>0</DocSecurity>
  <Lines>120</Lines>
  <Paragraphs>33</Paragraphs>
  <ScaleCrop>false</ScaleCrop>
  <Company/>
  <LinksUpToDate>false</LinksUpToDate>
  <CharactersWithSpaces>16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Payne</dc:creator>
  <cp:keywords/>
  <dc:description/>
  <cp:lastModifiedBy>Stephanie</cp:lastModifiedBy>
  <cp:revision>7</cp:revision>
  <dcterms:created xsi:type="dcterms:W3CDTF">2021-10-22T02:05:00Z</dcterms:created>
  <dcterms:modified xsi:type="dcterms:W3CDTF">2022-04-13T20:17:00Z</dcterms:modified>
</cp:coreProperties>
</file>